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35D" w:rsidRPr="00100ECC" w:rsidRDefault="001C235D">
      <w:pPr>
        <w:rPr>
          <w:rFonts w:ascii="Times New Roman" w:hAnsi="Times New Roman"/>
          <w:b/>
          <w:sz w:val="24"/>
          <w:szCs w:val="24"/>
        </w:rPr>
      </w:pPr>
      <w:r w:rsidRPr="00100ECC">
        <w:rPr>
          <w:rFonts w:ascii="Times New Roman" w:hAnsi="Times New Roman"/>
          <w:b/>
          <w:sz w:val="24"/>
          <w:szCs w:val="24"/>
        </w:rPr>
        <w:t>Additional file 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649"/>
        <w:gridCol w:w="1270"/>
        <w:gridCol w:w="1501"/>
        <w:gridCol w:w="5156"/>
      </w:tblGrid>
      <w:tr w:rsidR="005E4D4C" w:rsidRPr="001A3E38">
        <w:trPr>
          <w:trHeight w:val="260"/>
          <w:tblHeader/>
        </w:trPr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 w:rsidR="005E4D4C" w:rsidRPr="00100ECC" w:rsidRDefault="001C235D" w:rsidP="001A3E38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100ECC">
              <w:rPr>
                <w:rFonts w:ascii="Times New Roman" w:hAnsi="Times New Roman"/>
                <w:b/>
                <w:sz w:val="24"/>
              </w:rPr>
              <w:t>Con</w:t>
            </w:r>
            <w:r w:rsidR="005E4D4C" w:rsidRPr="00100ECC">
              <w:rPr>
                <w:rFonts w:ascii="Times New Roman" w:hAnsi="Times New Roman"/>
                <w:b/>
                <w:sz w:val="24"/>
              </w:rPr>
              <w:t>tig</w:t>
            </w:r>
            <w:proofErr w:type="spellEnd"/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 w:rsidR="005E4D4C" w:rsidRPr="00100ECC" w:rsidRDefault="00100ECC">
            <w:pPr>
              <w:spacing w:after="0"/>
              <w:rPr>
                <w:rFonts w:ascii="Verdana" w:hAnsi="Verdana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SA Acc</w:t>
            </w:r>
            <w:r w:rsidR="005E4D4C" w:rsidRPr="00100ECC">
              <w:rPr>
                <w:rFonts w:ascii="Times New Roman" w:hAnsi="Times New Roman"/>
                <w:b/>
                <w:sz w:val="24"/>
              </w:rPr>
              <w:t>.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 w:rsidR="005E4D4C" w:rsidRPr="00100ECC" w:rsidRDefault="00FC5BE3" w:rsidP="001A3E38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G</w:t>
            </w:r>
          </w:p>
        </w:tc>
        <w:tc>
          <w:tcPr>
            <w:tcW w:w="5156" w:type="dxa"/>
            <w:tcBorders>
              <w:bottom w:val="single" w:sz="4" w:space="0" w:color="000000"/>
            </w:tcBorders>
            <w:vAlign w:val="bottom"/>
          </w:tcPr>
          <w:p w:rsidR="005E4D4C" w:rsidRPr="00100ECC" w:rsidRDefault="005E4D4C" w:rsidP="001A3E38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100ECC">
              <w:rPr>
                <w:rFonts w:ascii="Times New Roman" w:hAnsi="Times New Roman"/>
                <w:b/>
                <w:sz w:val="24"/>
              </w:rPr>
              <w:t>Annotation</w:t>
            </w:r>
          </w:p>
        </w:tc>
      </w:tr>
      <w:tr w:rsidR="005E4D4C" w:rsidRPr="001A3E38">
        <w:trPr>
          <w:trHeight w:val="71"/>
        </w:trPr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317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939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012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Malic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enzyme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05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27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027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grappa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30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52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062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062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46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683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06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Succinyl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coenzyme A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synthetas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alpha subunit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92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14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065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3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717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339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0794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Diptericin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B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821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443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092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 xml:space="preserve">La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autoantigen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>-like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17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393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1134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1134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38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60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159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159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766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388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185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185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58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80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198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Ard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803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425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205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Glyceraldehyd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3 phosphate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dehydrogenas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58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80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237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2379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402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246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24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snRNP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149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771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275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Eaf6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072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694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277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2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57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79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331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3315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21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43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338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S1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93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15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362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pb1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068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6906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12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12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23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45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48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48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10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32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81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81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034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655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88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88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422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44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499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hd64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31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533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509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5098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09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31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53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53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863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4856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569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S2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30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52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588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588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291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913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66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66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39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61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66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665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48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70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667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667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13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35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686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6865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17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39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23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23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40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62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28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Fat body protein 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126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748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4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Microsomal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glutathione S-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transferas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>-like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07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29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8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89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06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28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90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Cytochrom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c proximal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94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616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93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793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lastRenderedPageBreak/>
              <w:t>contig2066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88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847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847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892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14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85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85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467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089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196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 xml:space="preserve">pterin-4a-carbinolamine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dehydratase</w:t>
            </w:r>
            <w:proofErr w:type="spellEnd"/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25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47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274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19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18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40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280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Troponin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C-akin-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76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98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292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extra bases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54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75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299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S28b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92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14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034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0349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088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710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042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042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424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466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160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Basigin</w:t>
            </w:r>
            <w:proofErr w:type="spellEnd"/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82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604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1717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1717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68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90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175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175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24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46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177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1778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41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63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18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eIF-5A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40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62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22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226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40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62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22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226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30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52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240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Lcp65Ab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882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04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2744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Ubiquitin-5E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93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14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19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presenilin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enhancer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920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542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19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199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322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944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49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49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56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78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67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67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67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89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97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3978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429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516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4074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 xml:space="preserve">mitochondrial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Cytochrom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c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oxidas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subunit III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16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38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4117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4117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470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092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418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03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256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431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948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5703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434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maternal gene required for meiosis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08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30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62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625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64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86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66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2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16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37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77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Juvenile hormone esterase binding protein 29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03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25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79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N-methyl-D-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aspartat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receptor-associated protein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48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70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3997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39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44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65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0127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0127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33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54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027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Actin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5C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08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29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11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35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15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373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232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Phosphodiesteras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1c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117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739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29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Set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58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80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46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Heat shock protein 2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lastRenderedPageBreak/>
              <w:t>contig1084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7063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46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Heat shock protein 27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45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66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51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51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09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31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57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576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003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625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59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59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67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89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61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618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34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56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80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Translationally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controlled tumor protein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90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12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88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488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428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50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527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S27A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57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79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537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pn7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373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9953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5384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5384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10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32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5767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5767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123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745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09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34a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250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872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10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lethal (2) 06225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759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380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18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188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52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74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207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GlcAT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>-P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86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08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39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Cystein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string protein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793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4153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46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46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06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28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46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46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03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25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66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66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93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156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78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78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71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936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698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 xml:space="preserve">Protein disulfide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isomerase</w:t>
            </w:r>
            <w:proofErr w:type="spellEnd"/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15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37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07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Pyruvat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kinase</w:t>
            </w:r>
            <w:proofErr w:type="spellEnd"/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48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70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18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18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21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42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28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10Ab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266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888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49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LP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787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408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62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Spt5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49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709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64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Neurocalcin</w:t>
            </w:r>
            <w:proofErr w:type="spellEnd"/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096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718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97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97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42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64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993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799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226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848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048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 xml:space="preserve">Vacuolar H[+]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ATPase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44kD C subunit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473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095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21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21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62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84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33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331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236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858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41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Ribosomal protein S23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63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985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446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446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18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40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50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Cuticular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protein 49Ac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84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06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54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549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1852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28071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573</w:t>
            </w:r>
          </w:p>
        </w:tc>
        <w:tc>
          <w:tcPr>
            <w:tcW w:w="5156" w:type="dxa"/>
            <w:vAlign w:val="bottom"/>
          </w:tcPr>
          <w:p w:rsidR="005E4D4C" w:rsidRPr="001A3E38" w:rsidRDefault="001C235D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 w:rsidR="005E4D4C" w:rsidRPr="001A3E38">
              <w:rPr>
                <w:rFonts w:ascii="Times New Roman" w:hAnsi="Times New Roman"/>
                <w:sz w:val="24"/>
              </w:rPr>
              <w:t>uppressor of Hairy wing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533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752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759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C235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 xml:space="preserve">Nascent polypeptide associated complex protein 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3946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40165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764</w:t>
            </w:r>
          </w:p>
        </w:tc>
        <w:tc>
          <w:tcPr>
            <w:tcW w:w="5156" w:type="dxa"/>
            <w:vAlign w:val="bottom"/>
          </w:tcPr>
          <w:p w:rsidR="005E4D4C" w:rsidRPr="001A3E38" w:rsidRDefault="001C235D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</w:t>
            </w:r>
            <w:r w:rsidR="005E4D4C" w:rsidRPr="001A3E38">
              <w:rPr>
                <w:rFonts w:ascii="Times New Roman" w:hAnsi="Times New Roman"/>
                <w:sz w:val="24"/>
              </w:rPr>
              <w:t>xen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lastRenderedPageBreak/>
              <w:t>contig22619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838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8905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Superoxide dismutase 2 (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Mn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>)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9625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5844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9240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9240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12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34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9401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mago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A3E38">
              <w:rPr>
                <w:rFonts w:ascii="Times New Roman" w:hAnsi="Times New Roman"/>
                <w:sz w:val="24"/>
              </w:rPr>
              <w:t>nashi</w:t>
            </w:r>
            <w:proofErr w:type="spellEnd"/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210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832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9494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3E38">
              <w:rPr>
                <w:rFonts w:ascii="Times New Roman" w:hAnsi="Times New Roman"/>
                <w:sz w:val="24"/>
              </w:rPr>
              <w:t>Tetraspanin</w:t>
            </w:r>
            <w:proofErr w:type="spellEnd"/>
            <w:r w:rsidRPr="001A3E38">
              <w:rPr>
                <w:rFonts w:ascii="Times New Roman" w:hAnsi="Times New Roman"/>
                <w:sz w:val="24"/>
              </w:rPr>
              <w:t xml:space="preserve"> 29Fa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13831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0050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966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9662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1078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7297</w:t>
            </w: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G9762</w:t>
            </w: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lethal (3) neo18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0244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6463</w:t>
            </w:r>
          </w:p>
        </w:tc>
        <w:tc>
          <w:tcPr>
            <w:tcW w:w="1501" w:type="dxa"/>
            <w:vAlign w:val="bottom"/>
          </w:tcPr>
          <w:p w:rsidR="005E4D4C" w:rsidRPr="001A3E38" w:rsidRDefault="00EB2C53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156" w:type="dxa"/>
            <w:vAlign w:val="bottom"/>
          </w:tcPr>
          <w:p w:rsidR="005E4D4C" w:rsidRPr="001A3E38" w:rsidRDefault="00EB2C53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00250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16469</w:t>
            </w:r>
          </w:p>
        </w:tc>
        <w:tc>
          <w:tcPr>
            <w:tcW w:w="1501" w:type="dxa"/>
            <w:vAlign w:val="bottom"/>
          </w:tcPr>
          <w:p w:rsidR="005E4D4C" w:rsidRPr="001A3E38" w:rsidRDefault="00EB2C53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156" w:type="dxa"/>
            <w:vAlign w:val="bottom"/>
          </w:tcPr>
          <w:p w:rsidR="005E4D4C" w:rsidRPr="001A3E38" w:rsidRDefault="00EB2C53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1A3E38">
              <w:rPr>
                <w:rFonts w:ascii="Times New Roman" w:hAnsi="Times New Roman"/>
                <w:sz w:val="24"/>
              </w:rPr>
              <w:t>contig20277</w:t>
            </w: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  <w:r w:rsidRPr="009E6C3A">
              <w:rPr>
                <w:rFonts w:ascii="Times New Roman" w:hAnsi="Times New Roman"/>
                <w:sz w:val="24"/>
              </w:rPr>
              <w:t>EZ136496</w:t>
            </w:r>
          </w:p>
        </w:tc>
        <w:tc>
          <w:tcPr>
            <w:tcW w:w="1501" w:type="dxa"/>
            <w:vAlign w:val="bottom"/>
          </w:tcPr>
          <w:p w:rsidR="005E4D4C" w:rsidRPr="001A3E38" w:rsidRDefault="00EB2C53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156" w:type="dxa"/>
            <w:vAlign w:val="bottom"/>
          </w:tcPr>
          <w:p w:rsidR="005E4D4C" w:rsidRPr="001A3E38" w:rsidRDefault="00EB2C53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5E4D4C" w:rsidRPr="001A3E38">
        <w:tc>
          <w:tcPr>
            <w:tcW w:w="1649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0" w:type="dxa"/>
            <w:vAlign w:val="bottom"/>
          </w:tcPr>
          <w:p w:rsidR="005E4D4C" w:rsidRPr="009E6C3A" w:rsidRDefault="005E4D4C">
            <w:pPr>
              <w:spacing w:after="0"/>
              <w:rPr>
                <w:rFonts w:ascii="Verdana" w:hAnsi="Verdana"/>
                <w:sz w:val="24"/>
              </w:rPr>
            </w:pPr>
          </w:p>
        </w:tc>
        <w:tc>
          <w:tcPr>
            <w:tcW w:w="1501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156" w:type="dxa"/>
            <w:vAlign w:val="bottom"/>
          </w:tcPr>
          <w:p w:rsidR="005E4D4C" w:rsidRPr="001A3E38" w:rsidRDefault="005E4D4C" w:rsidP="001A3E3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</w:tbl>
    <w:p w:rsidR="005E4D4C" w:rsidRDefault="005E4D4C"/>
    <w:sectPr w:rsidR="005E4D4C" w:rsidSect="00227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E005F"/>
    <w:rsid w:val="00100ECC"/>
    <w:rsid w:val="001364CF"/>
    <w:rsid w:val="001A3E38"/>
    <w:rsid w:val="001C235D"/>
    <w:rsid w:val="00227ADB"/>
    <w:rsid w:val="005E4D4C"/>
    <w:rsid w:val="00654A80"/>
    <w:rsid w:val="006E005F"/>
    <w:rsid w:val="00726441"/>
    <w:rsid w:val="00751FF9"/>
    <w:rsid w:val="007F3326"/>
    <w:rsid w:val="00953723"/>
    <w:rsid w:val="009E6C3A"/>
    <w:rsid w:val="00C64045"/>
    <w:rsid w:val="00CC014D"/>
    <w:rsid w:val="00EB2C53"/>
    <w:rsid w:val="00F538F6"/>
    <w:rsid w:val="00FC5BE3"/>
    <w:rsid w:val="00FD560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D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E005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5</Words>
  <Characters>4646</Characters>
  <Application>Microsoft Office Word</Application>
  <DocSecurity>0</DocSecurity>
  <Lines>38</Lines>
  <Paragraphs>10</Paragraphs>
  <ScaleCrop>false</ScaleCrop>
  <Company>UF/IFAS</Company>
  <LinksUpToDate>false</LinksUpToDate>
  <CharactersWithSpaces>5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gtig</dc:title>
  <dc:subject/>
  <dc:creator>Dan Hahn</dc:creator>
  <cp:keywords/>
  <cp:lastModifiedBy>Dan Hahn</cp:lastModifiedBy>
  <cp:revision>6</cp:revision>
  <dcterms:created xsi:type="dcterms:W3CDTF">2009-10-09T04:34:00Z</dcterms:created>
  <dcterms:modified xsi:type="dcterms:W3CDTF">2009-10-13T21:29:00Z</dcterms:modified>
</cp:coreProperties>
</file>